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EFE1" w14:textId="4A9BF58A" w:rsidR="00EA255B" w:rsidRPr="007977F2" w:rsidRDefault="00EA255B" w:rsidP="00EA255B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48276545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5 Table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ncertainty 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imits of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estimated </w:t>
      </w:r>
      <w:r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cess failures (in millions) in different risk groups.</w:t>
      </w:r>
      <w:bookmarkEnd w:id="0"/>
    </w:p>
    <w:p w14:paraId="71014BD9" w14:textId="77777777" w:rsidR="00EA255B" w:rsidRPr="007977F2" w:rsidRDefault="00EA255B" w:rsidP="00EA255B">
      <w:pPr>
        <w:rPr>
          <w:rFonts w:ascii="Times New Roman" w:hAnsi="Times New Roman" w:cs="Times New Roman"/>
          <w:bCs/>
          <w:sz w:val="20"/>
          <w:szCs w:val="20"/>
        </w:rPr>
      </w:pPr>
      <w:r w:rsidRPr="007977F2">
        <w:rPr>
          <w:rFonts w:ascii="Times New Roman" w:hAnsi="Times New Roman" w:cs="Times New Roman"/>
          <w:bCs/>
          <w:sz w:val="20"/>
          <w:szCs w:val="20"/>
        </w:rPr>
        <w:t>Different treatment failure rates and a range of assumed Hazard Ratios (HR) for people living with HIV, pregnant women, and overweight adults were consider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6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272"/>
      </w:tblGrid>
      <w:tr w:rsidR="00EA255B" w:rsidRPr="003015DC" w14:paraId="231957C2" w14:textId="77777777" w:rsidTr="000459DA">
        <w:trPr>
          <w:trHeight w:val="297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7BE1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5492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in analysis</w:t>
            </w:r>
          </w:p>
        </w:tc>
        <w:tc>
          <w:tcPr>
            <w:tcW w:w="274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46F9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nsitivity analyses</w:t>
            </w:r>
          </w:p>
        </w:tc>
      </w:tr>
      <w:tr w:rsidR="00EA255B" w:rsidRPr="003015DC" w14:paraId="2B8ABC0F" w14:textId="77777777" w:rsidTr="000459DA">
        <w:trPr>
          <w:trHeight w:val="311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82E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267B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ssumed HR = 1.5 for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>PLHIV, Overweight and Pregnant</w:t>
            </w:r>
          </w:p>
        </w:tc>
        <w:tc>
          <w:tcPr>
            <w:tcW w:w="1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30E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ssumed HR = 1.2 for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>PLHIV, Overweight and Pregnant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AC3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ssumed HR = 2 for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>PLHIV, Overweight and Pregnant</w:t>
            </w:r>
          </w:p>
        </w:tc>
      </w:tr>
      <w:tr w:rsidR="00EA255B" w:rsidRPr="003015DC" w14:paraId="2B077A14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D4B84" w14:textId="77777777" w:rsidR="00EA255B" w:rsidRPr="003015DC" w:rsidRDefault="00EA255B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C60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86B9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404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35F2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72AB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D75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AF4E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31D8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FF64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ilure</w:t>
            </w:r>
          </w:p>
        </w:tc>
      </w:tr>
      <w:tr w:rsidR="00EA255B" w:rsidRPr="003015DC" w14:paraId="498C0516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0FE8" w14:textId="77777777" w:rsidR="00EA255B" w:rsidRPr="003015DC" w:rsidRDefault="00EA255B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&lt;5 year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60B6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12DC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718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F9C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D1F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B5D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D8A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68F8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D4C1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A255B" w:rsidRPr="003015DC" w14:paraId="23017017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BFFD3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parasitaemic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0B8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13DF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– 0.2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40E1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– 0.3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79D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940F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– 0.2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4595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58 – 0.3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036A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D701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– 0.20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2BB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– 0.331</w:t>
            </w:r>
          </w:p>
        </w:tc>
      </w:tr>
      <w:tr w:rsidR="00EA255B" w:rsidRPr="003015DC" w14:paraId="7E4BF5EF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5DCF4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HIV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31C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3FDB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940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80B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0B2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4B29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4EEC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– 0.0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158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– 0.00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C59C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– 0.008</w:t>
            </w:r>
          </w:p>
        </w:tc>
      </w:tr>
      <w:tr w:rsidR="00EA255B" w:rsidRPr="003015DC" w14:paraId="66E529E2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6D433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st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7847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– 0.0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19E3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– 0.1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EE39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– 0.19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EFD1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– 0.0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1DC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– 0.1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FFF6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– 0.19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27B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– 0.0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CAF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– 0.12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33E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– 0.192</w:t>
            </w:r>
          </w:p>
        </w:tc>
      </w:tr>
      <w:tr w:rsidR="00EA255B" w:rsidRPr="003015DC" w14:paraId="564C9023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B991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-total for &lt;5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FA9D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0.1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2B55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6 – 0.32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34D6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3 – 0.5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516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0.1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0F4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5 – 0.3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0E01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2 – 0.5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22B3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– 0.1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010A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8 – 0.33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AC6E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6 – 0.530</w:t>
            </w:r>
          </w:p>
        </w:tc>
      </w:tr>
      <w:tr w:rsidR="00EA255B" w:rsidRPr="003015DC" w14:paraId="363672DC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65DB" w14:textId="77777777" w:rsidR="00EA255B" w:rsidRPr="003015DC" w:rsidRDefault="00EA255B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-14 year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A65E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964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6EF1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E8358" w14:textId="77777777" w:rsidR="00EA255B" w:rsidRPr="003015DC" w:rsidRDefault="00EA255B" w:rsidP="000459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9FD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988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241D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050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F0E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A255B" w:rsidRPr="003015DC" w14:paraId="4F319679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12A73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parasitaemic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6776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– 0.1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E33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– 0.3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05F9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 – 0.5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37A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– 0.1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71D25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– 0.3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EA9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 – 0.5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382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– 0.1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86C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– 0.33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FC91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 – 0.531</w:t>
            </w:r>
          </w:p>
        </w:tc>
      </w:tr>
      <w:tr w:rsidR="00EA255B" w:rsidRPr="003015DC" w14:paraId="7D7218C1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7F1E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HIV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76F9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284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– 0.00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3AF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– 0.0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8D7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– 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1155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DB7E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E87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– 0.00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D9C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– 0.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451C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– 0.014</w:t>
            </w:r>
          </w:p>
        </w:tc>
      </w:tr>
      <w:tr w:rsidR="00EA255B" w:rsidRPr="003015DC" w14:paraId="507590E5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C9FAC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-total for 5-14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6513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– 0.13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5981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– 0.3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9B68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7 – 0.53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332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– 0.1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332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9 – 0.3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59D7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4 – 0.53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85F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– 0.1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78D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3 – 0.34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708B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– 0.545</w:t>
            </w:r>
          </w:p>
        </w:tc>
      </w:tr>
      <w:tr w:rsidR="00EA255B" w:rsidRPr="003015DC" w14:paraId="3DB4DB9F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812D" w14:textId="77777777" w:rsidR="00EA255B" w:rsidRPr="003015DC" w:rsidRDefault="00EA255B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&gt;14 year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68F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3F93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936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F47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29B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18B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B20C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47FE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A69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A255B" w:rsidRPr="003015DC" w14:paraId="68A23C65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3F99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parasitaemic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AC72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25F6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– 0.2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42B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9 – 0.3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652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D9BD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– 0.2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0197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9 – 0.3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B0F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– 0.0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B93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– 0.20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F4EE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9 – 0.332</w:t>
            </w:r>
          </w:p>
        </w:tc>
      </w:tr>
      <w:tr w:rsidR="00EA255B" w:rsidRPr="003015DC" w14:paraId="253EA664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D80B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HIV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E04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– 0.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070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– 0.0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403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– 0.07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7E31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– 0.00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948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– 0.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F7D8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– 0.0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E6BA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– 0.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721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– 0.09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A557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– 0.155</w:t>
            </w:r>
          </w:p>
        </w:tc>
      </w:tr>
      <w:tr w:rsidR="00EA255B" w:rsidRPr="003015DC" w14:paraId="7EB800C4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23D4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567D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1 – 0.1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ED52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– 0.31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8F8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4 – 0.5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6E7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– 0.0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169B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1 – 0.1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1DBA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– 0.2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D89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 – 0.2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645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6 – 0.62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0427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9 – 1.006</w:t>
            </w:r>
          </w:p>
        </w:tc>
      </w:tr>
      <w:tr w:rsidR="00EA255B" w:rsidRPr="003015DC" w14:paraId="2402CB1A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24CAC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44AD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– 0.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B4D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– 0.1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4FB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– 0.26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7273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– 0.0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794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– 0.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4D0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8 – 0.10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F3D3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– 0.1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C8874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– 0.33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B8E6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1 – 0.529</w:t>
            </w:r>
          </w:p>
        </w:tc>
      </w:tr>
      <w:tr w:rsidR="00EA255B" w:rsidRPr="003015DC" w14:paraId="6E24EEC2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67B71" w14:textId="77777777" w:rsidR="00EA255B" w:rsidRPr="003015DC" w:rsidRDefault="00EA255B" w:rsidP="000459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-total for &gt;14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A4D1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 – 0.29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CE15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7 – 0.7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D351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9 – 1.1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CF6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0 – 0.16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4BF5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– 0.4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8DB28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1 – 0.67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C6F9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 – 0.50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AAF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1 – 1.26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596F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0 – 2.022</w:t>
            </w:r>
          </w:p>
        </w:tc>
      </w:tr>
      <w:tr w:rsidR="00EA255B" w:rsidRPr="003015DC" w14:paraId="4A836ACD" w14:textId="77777777" w:rsidTr="000459DA">
        <w:trPr>
          <w:trHeight w:val="297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7700" w14:textId="77777777" w:rsidR="00EA255B" w:rsidRPr="003015DC" w:rsidRDefault="00EA255B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verall TOTAL failur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EB7C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 – 0.5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B952B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3 – 1.4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6510A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0 – 2.2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FABDE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 – 0.4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6F89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4 – 1.08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DFC5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7 – 1.7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4BED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15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 – 0.77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EA840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2 – 1.93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98156" w14:textId="77777777" w:rsidR="00EA255B" w:rsidRPr="003015DC" w:rsidRDefault="00EA255B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07 – 3.097</w:t>
            </w:r>
          </w:p>
        </w:tc>
      </w:tr>
    </w:tbl>
    <w:p w14:paraId="2EA51AE8" w14:textId="77777777" w:rsidR="00EA255B" w:rsidRDefault="00EA255B" w:rsidP="00EA255B">
      <w:pPr>
        <w:rPr>
          <w:rFonts w:ascii="Times New Roman" w:hAnsi="Times New Roman" w:cs="Times New Roman"/>
          <w:b/>
          <w:bCs/>
          <w:sz w:val="20"/>
        </w:rPr>
      </w:pPr>
    </w:p>
    <w:p w14:paraId="582D17C9" w14:textId="77777777" w:rsidR="002730DE" w:rsidRDefault="002730DE"/>
    <w:sectPr w:rsidR="002730DE" w:rsidSect="00EA25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5B"/>
    <w:rsid w:val="002730DE"/>
    <w:rsid w:val="00EA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6198"/>
  <w15:chartTrackingRefBased/>
  <w15:docId w15:val="{F6B6A9AF-050A-4695-8D1E-B22A2963D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5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5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25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1</cp:revision>
  <dcterms:created xsi:type="dcterms:W3CDTF">2023-11-07T12:30:00Z</dcterms:created>
  <dcterms:modified xsi:type="dcterms:W3CDTF">2023-11-07T12:31:00Z</dcterms:modified>
</cp:coreProperties>
</file>